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ind w:firstLine="300" w:firstLineChars="150"/>
        <w:jc w:val="center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hint="eastAsia" w:ascii="Times New Roman" w:hAnsi="Times New Roman" w:cs="Times New Roman"/>
          <w:lang w:val="en-US" w:eastAsia="zh-CN"/>
        </w:rPr>
        <w:t>8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Figure: Demographic characteristics of 9 B19V nucleic acid positive blood donors</w:t>
      </w:r>
    </w:p>
    <w:p/>
    <w:p>
      <w:r>
        <w:drawing>
          <wp:inline distT="0" distB="0" distL="0" distR="0">
            <wp:extent cx="5052060" cy="5120640"/>
            <wp:effectExtent l="19050" t="0" r="15240" b="381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jA1ZTZiMzUyZWQwNjdiN2ExMWU0OGMxZjQ3NzFmMDIifQ=="/>
  </w:docVars>
  <w:rsids>
    <w:rsidRoot w:val="0012274C"/>
    <w:rsid w:val="0012274C"/>
    <w:rsid w:val="00616302"/>
    <w:rsid w:val="12E32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9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8">
    <w:name w:val="页眉 Char"/>
    <w:basedOn w:val="7"/>
    <w:link w:val="5"/>
    <w:semiHidden/>
    <w:uiPriority w:val="99"/>
    <w:rPr>
      <w:sz w:val="18"/>
      <w:szCs w:val="18"/>
    </w:rPr>
  </w:style>
  <w:style w:type="character" w:customStyle="1" w:styleId="9">
    <w:name w:val="页脚 Char"/>
    <w:basedOn w:val="7"/>
    <w:link w:val="4"/>
    <w:semiHidden/>
    <w:uiPriority w:val="99"/>
    <w:rPr>
      <w:sz w:val="18"/>
      <w:szCs w:val="18"/>
    </w:rPr>
  </w:style>
  <w:style w:type="character" w:customStyle="1" w:styleId="10">
    <w:name w:val="批注框文本 Char"/>
    <w:basedOn w:val="7"/>
    <w:link w:val="3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hart" Target="charts/chart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1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685210389425303"/>
          <c:y val="0.0284414106939705"/>
          <c:w val="0.283794135461574"/>
          <c:h val="0.876334282873344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nucleic acid positive rate（%）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.0251382604323781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.0301659125188538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.0377073906485672"/>
                  <c:y val="-0.00284414106939705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delete val="1"/>
            </c:dLbl>
            <c:dLbl>
              <c:idx val="7"/>
              <c:layout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delete val="1"/>
            </c:dLbl>
            <c:dLbl>
              <c:idx val="10"/>
              <c:delete val="1"/>
            </c:dLbl>
            <c:dLbl>
              <c:idx val="11"/>
              <c:layout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layout>
                <c:manualLayout>
                  <c:x val="0.0175967823026647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3"/>
              <c:delete val="1"/>
            </c:dLbl>
            <c:dLbl>
              <c:idx val="14"/>
              <c:delete val="1"/>
            </c:dLbl>
            <c:dLbl>
              <c:idx val="15"/>
              <c:layout>
                <c:manualLayout>
                  <c:x val="0.0175967823026647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6"/>
              <c:layout>
                <c:manualLayout>
                  <c:x val="0.0502765208647562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7"/>
              <c:layout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8"/>
              <c:layout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9"/>
              <c:layout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0"/>
              <c:layout>
                <c:manualLayout>
                  <c:x val="0.0326797385620916"/>
                  <c:y val="0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1"/>
              <c:layout>
                <c:manualLayout>
                  <c:x val="0.0326797385620916"/>
                  <c:y val="-0.00284414106939705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2"/>
              <c:layout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3"/>
              <c:layout/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4"/>
              <c:layout>
                <c:manualLayout>
                  <c:x val="0.0125691302161891"/>
                  <c:y val="0"/>
                </c:manualLayout>
              </c:layout>
              <c:tx>
                <c:rich>
                  <a:bodyPr rot="0" spcFirstLastPara="0" vertOverflow="ellipsis" vert="horz" wrap="square" lIns="38100" tIns="19050" rIns="38100" bIns="19050" anchor="ctr" anchorCtr="1"/>
                  <a:lstStyle/>
                  <a:p>
                    <a:pPr>
                      <a:defRPr lang="zh-CN" sz="10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charset="0"/>
                        <a:ea typeface="+mn-ea"/>
                        <a:cs typeface="+mn-cs"/>
                      </a:defRPr>
                    </a:pPr>
                    <a:r>
                      <a:rPr lang="en-US" altLang="en-US"/>
                      <a:t>0.0716</a:t>
                    </a:r>
                    <a:endParaRPr lang="en-US" altLang="en-US"/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1000" b="0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+mn-ea"/>
                    <a:cs typeface="+mn-cs"/>
                  </a:defRPr>
                </a:pPr>
              </a:p>
            </c:txPr>
            <c:dLblPos val="ctr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  <c15:leaderLines/>
              </c:ext>
            </c:extLst>
          </c:dLbls>
          <c:cat>
            <c:multiLvlStrRef>
              <c:f>Sheet1!$A$2:$B$26</c:f>
              <c:multiLvlStrCache>
                <c:ptCount val="25"/>
                <c:lvl>
                  <c:pt idx="0">
                    <c:v>male</c:v>
                  </c:pt>
                  <c:pt idx="1">
                    <c:v>female</c:v>
                  </c:pt>
                  <c:pt idx="2">
                    <c:v>han nationality</c:v>
                  </c:pt>
                  <c:pt idx="3">
                    <c:v>minority</c:v>
                  </c:pt>
                  <c:pt idx="4">
                    <c:v>18-24</c:v>
                  </c:pt>
                  <c:pt idx="5">
                    <c:v>25-34</c:v>
                  </c:pt>
                  <c:pt idx="6">
                    <c:v>35-44</c:v>
                  </c:pt>
                  <c:pt idx="7">
                    <c:v>Over 45</c:v>
                  </c:pt>
                  <c:pt idx="8">
                    <c:v>student</c:v>
                  </c:pt>
                  <c:pt idx="9">
                    <c:v>soldier</c:v>
                  </c:pt>
                  <c:pt idx="10">
                    <c:v>civil servants</c:v>
                  </c:pt>
                  <c:pt idx="11">
                    <c:v>farmer, ranger</c:v>
                  </c:pt>
                  <c:pt idx="12">
                    <c:v>worker</c:v>
                  </c:pt>
                  <c:pt idx="13">
                    <c:v>medical staff</c:v>
                  </c:pt>
                  <c:pt idx="14">
                    <c:v>business services</c:v>
                  </c:pt>
                  <c:pt idx="15">
                    <c:v>others</c:v>
                  </c:pt>
                  <c:pt idx="16">
                    <c:v>married</c:v>
                  </c:pt>
                  <c:pt idx="17">
                    <c:v>unmarried</c:v>
                  </c:pt>
                  <c:pt idx="18">
                    <c:v>unknown</c:v>
                  </c:pt>
                  <c:pt idx="19">
                    <c:v>junior high school and below</c:v>
                  </c:pt>
                  <c:pt idx="20">
                    <c:v>high school and technical secondary school</c:v>
                  </c:pt>
                  <c:pt idx="21">
                    <c:v>junior college</c:v>
                  </c:pt>
                  <c:pt idx="22">
                    <c:v>university and above</c:v>
                  </c:pt>
                  <c:pt idx="23">
                    <c:v>first-time blood donors</c:v>
                  </c:pt>
                  <c:pt idx="24">
                    <c:v>repeat blood donors</c:v>
                  </c:pt>
                </c:lvl>
                <c:lvl>
                  <c:pt idx="0">
                    <c:v>gender</c:v>
                  </c:pt>
                  <c:pt idx="2">
                    <c:v>nationality</c:v>
                  </c:pt>
                  <c:pt idx="4">
                    <c:v>age</c:v>
                  </c:pt>
                  <c:pt idx="8">
                    <c:v>profession</c:v>
                  </c:pt>
                  <c:pt idx="16">
                    <c:v>marital status</c:v>
                  </c:pt>
                  <c:pt idx="19">
                    <c:v>education level</c:v>
                  </c:pt>
                  <c:pt idx="23">
                    <c:v>blood donation frequency</c:v>
                  </c:pt>
                </c:lvl>
              </c:multiLvlStrCache>
            </c:multiLvlStrRef>
          </c:cat>
          <c:val>
            <c:numRef>
              <c:f>Sheet1!$C$2:$C$26</c:f>
              <c:numCache>
                <c:formatCode>General</c:formatCode>
                <c:ptCount val="25"/>
                <c:pt idx="0">
                  <c:v>0.0638</c:v>
                </c:pt>
                <c:pt idx="1">
                  <c:v>0.1143</c:v>
                </c:pt>
                <c:pt idx="2">
                  <c:v>0.0759</c:v>
                </c:pt>
                <c:pt idx="3">
                  <c:v>0.1434</c:v>
                </c:pt>
                <c:pt idx="4">
                  <c:v>0.1919</c:v>
                </c:pt>
                <c:pt idx="5">
                  <c:v>0.0372</c:v>
                </c:pt>
                <c:pt idx="6">
                  <c:v>0</c:v>
                </c:pt>
                <c:pt idx="7">
                  <c:v>0.0984</c:v>
                </c:pt>
                <c:pt idx="8">
                  <c:v>0.1558</c:v>
                </c:pt>
                <c:pt idx="9">
                  <c:v>0</c:v>
                </c:pt>
                <c:pt idx="10">
                  <c:v>0</c:v>
                </c:pt>
                <c:pt idx="11">
                  <c:v>0.2116</c:v>
                </c:pt>
                <c:pt idx="12">
                  <c:v>0.1034</c:v>
                </c:pt>
                <c:pt idx="13">
                  <c:v>0</c:v>
                </c:pt>
                <c:pt idx="14">
                  <c:v>0</c:v>
                </c:pt>
                <c:pt idx="15">
                  <c:v>0.0932</c:v>
                </c:pt>
                <c:pt idx="16">
                  <c:v>0.0234</c:v>
                </c:pt>
                <c:pt idx="17">
                  <c:v>0.1399</c:v>
                </c:pt>
                <c:pt idx="18">
                  <c:v>0.155</c:v>
                </c:pt>
                <c:pt idx="19">
                  <c:v>0.1356</c:v>
                </c:pt>
                <c:pt idx="20">
                  <c:v>0.0376</c:v>
                </c:pt>
                <c:pt idx="21">
                  <c:v>0.0466</c:v>
                </c:pt>
                <c:pt idx="22">
                  <c:v>0.114</c:v>
                </c:pt>
                <c:pt idx="23">
                  <c:v>0.0989</c:v>
                </c:pt>
                <c:pt idx="24">
                  <c:v>0.0716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98569600"/>
        <c:axId val="138523776"/>
      </c:barChart>
      <c:catAx>
        <c:axId val="98569600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+mn-cs"/>
              </a:defRPr>
            </a:pPr>
          </a:p>
        </c:txPr>
        <c:crossAx val="138523776"/>
        <c:crosses val="autoZero"/>
        <c:auto val="1"/>
        <c:lblAlgn val="ctr"/>
        <c:lblOffset val="100"/>
        <c:noMultiLvlLbl val="0"/>
      </c:catAx>
      <c:valAx>
        <c:axId val="138523776"/>
        <c:scaling>
          <c:orientation val="minMax"/>
        </c:scaling>
        <c:delete val="0"/>
        <c:axPos val="b"/>
        <c:majorGridlines/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10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+mn-cs"/>
              </a:defRPr>
            </a:pPr>
          </a:p>
        </c:txPr>
        <c:crossAx val="98569600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0686537768751757"/>
          <c:y val="0.90617239828916"/>
          <c:w val="0.378304493612507"/>
          <c:h val="0.0917881970463795"/>
        </c:manualLayout>
      </c:layout>
      <c:overlay val="0"/>
      <c:txPr>
        <a:bodyPr rot="0" spcFirstLastPara="0" vertOverflow="ellipsis" vert="horz" wrap="square" anchor="ctr" anchorCtr="1"/>
        <a:lstStyle/>
        <a:p>
          <a:pPr>
            <a:defRPr lang="zh-CN" sz="1000" b="0" i="0" u="none" strike="noStrike" kern="1200" baseline="0">
              <a:solidFill>
                <a:schemeClr val="tx1"/>
              </a:solidFill>
              <a:latin typeface="Times New Roman" panose="02020603050405020304" charset="0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txPr>
    <a:bodyPr/>
    <a:lstStyle/>
    <a:p>
      <a:pPr>
        <a:defRPr lang="zh-CN" baseline="0">
          <a:latin typeface="Times New Roman" panose="02020603050405020304" charset="0"/>
        </a:defRPr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</Words>
  <Characters>72</Characters>
  <Lines>1</Lines>
  <Paragraphs>1</Paragraphs>
  <TotalTime>2</TotalTime>
  <ScaleCrop>false</ScaleCrop>
  <LinksUpToDate>false</LinksUpToDate>
  <CharactersWithSpaces>8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4T07:17:00Z</dcterms:created>
  <dc:creator>Windows 用户</dc:creator>
  <cp:lastModifiedBy>zzzzmy</cp:lastModifiedBy>
  <dcterms:modified xsi:type="dcterms:W3CDTF">2023-05-29T06:36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53F842EBCB94DE79140F6E86C00D230_12</vt:lpwstr>
  </property>
</Properties>
</file>